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3FFE" w:rsidRDefault="00371C2B" w:rsidP="004142D4">
      <w:pPr>
        <w:ind w:leftChars="-1" w:left="-2"/>
      </w:pPr>
      <w:bookmarkStart w:id="0" w:name="_GoBack"/>
      <w:bookmarkEnd w:id="0"/>
      <w:r w:rsidRPr="00B1395C">
        <w:rPr>
          <w:rFonts w:ascii="Times New Roman" w:hAnsi="Times New Roman" w:cs="Times New Roman"/>
          <w:b/>
          <w:bCs/>
          <w:sz w:val="24"/>
          <w:szCs w:val="24"/>
        </w:rPr>
        <w:t>Table S3  The 5hmC level of clinically known and potential biomarkers</w:t>
      </w:r>
    </w:p>
    <w:tbl>
      <w:tblPr>
        <w:tblW w:w="4989" w:type="pct"/>
        <w:tblLayout w:type="fixed"/>
        <w:tblLook w:val="04A0" w:firstRow="1" w:lastRow="0" w:firstColumn="1" w:lastColumn="0" w:noHBand="0" w:noVBand="1"/>
      </w:tblPr>
      <w:tblGrid>
        <w:gridCol w:w="1251"/>
        <w:gridCol w:w="833"/>
        <w:gridCol w:w="980"/>
        <w:gridCol w:w="905"/>
        <w:gridCol w:w="1384"/>
        <w:gridCol w:w="237"/>
        <w:gridCol w:w="1251"/>
        <w:gridCol w:w="1273"/>
        <w:gridCol w:w="1276"/>
        <w:gridCol w:w="1281"/>
        <w:gridCol w:w="1535"/>
        <w:gridCol w:w="1721"/>
      </w:tblGrid>
      <w:tr w:rsidR="004142D4" w:rsidRPr="00373FFE" w:rsidTr="00B22ABA">
        <w:trPr>
          <w:trHeight w:val="362"/>
        </w:trPr>
        <w:tc>
          <w:tcPr>
            <w:tcW w:w="44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71C2B" w:rsidRPr="00373FFE" w:rsidRDefault="00371C2B" w:rsidP="009D1C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3" w:type="pct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C2B" w:rsidRPr="001B05BA" w:rsidRDefault="00371C2B" w:rsidP="006C12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05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nown clinical markers</w:t>
            </w:r>
          </w:p>
        </w:tc>
        <w:tc>
          <w:tcPr>
            <w:tcW w:w="85" w:type="pct"/>
            <w:tcBorders>
              <w:top w:val="single" w:sz="12" w:space="0" w:color="auto"/>
            </w:tcBorders>
            <w:vAlign w:val="center"/>
          </w:tcPr>
          <w:p w:rsidR="00371C2B" w:rsidRPr="001B05BA" w:rsidRDefault="00371C2B" w:rsidP="006C12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93" w:type="pct"/>
            <w:gridSpan w:val="6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C2B" w:rsidRPr="001B05BA" w:rsidRDefault="00371C2B" w:rsidP="006C12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05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ndi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</w:t>
            </w:r>
            <w:r w:rsidRPr="001B05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te markers</w:t>
            </w:r>
          </w:p>
        </w:tc>
      </w:tr>
      <w:tr w:rsidR="004142D4" w:rsidRPr="00373FFE" w:rsidTr="00B22ABA">
        <w:trPr>
          <w:trHeight w:val="557"/>
        </w:trPr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C2B" w:rsidRPr="00373FFE" w:rsidRDefault="00371C2B" w:rsidP="009D1C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1C2B" w:rsidRPr="001B05BA" w:rsidRDefault="00371C2B" w:rsidP="00B70169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05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EA 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1C2B" w:rsidRPr="001B05BA" w:rsidRDefault="00371C2B" w:rsidP="00B70169">
            <w:pPr>
              <w:widowControl/>
              <w:ind w:rightChars="-62" w:right="-13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05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125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1C2B" w:rsidRPr="001B05BA" w:rsidRDefault="00371C2B" w:rsidP="00B70169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05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SE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1C2B" w:rsidRPr="00B65840" w:rsidRDefault="00B22ABA" w:rsidP="00B22ABA">
            <w:pPr>
              <w:widowControl/>
              <w:ind w:rightChars="-67" w:right="-141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1" w:name="OLE_LINK8"/>
            <w:bookmarkStart w:id="2" w:name="OLE_LINK9"/>
            <w:bookmarkStart w:id="3" w:name="OLE_LINK10"/>
            <w:r w:rsidRPr="00B6584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bidi="ar"/>
              </w:rPr>
              <w:t>CYFRA21-1</w:t>
            </w:r>
            <w:bookmarkEnd w:id="1"/>
            <w:bookmarkEnd w:id="2"/>
            <w:bookmarkEnd w:id="3"/>
            <w:r w:rsidR="00371C2B" w:rsidRPr="00B6584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" w:type="pct"/>
            <w:tcBorders>
              <w:bottom w:val="single" w:sz="4" w:space="0" w:color="auto"/>
            </w:tcBorders>
            <w:vAlign w:val="center"/>
          </w:tcPr>
          <w:p w:rsidR="00371C2B" w:rsidRPr="001B05BA" w:rsidRDefault="00371C2B" w:rsidP="006C126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1C2B" w:rsidRPr="00D323DA" w:rsidRDefault="00371C2B" w:rsidP="00B70169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D323DA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RSPO3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C2B" w:rsidRPr="00D323DA" w:rsidRDefault="00371C2B" w:rsidP="00B70169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D323DA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LDB2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C2B" w:rsidRPr="00D323DA" w:rsidRDefault="00371C2B" w:rsidP="00B70169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D323DA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ZNF679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C2B" w:rsidRPr="00D323DA" w:rsidRDefault="00371C2B" w:rsidP="00B70169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D323DA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SIPA1L2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C2B" w:rsidRPr="00D323DA" w:rsidRDefault="00371C2B" w:rsidP="00B70169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D323DA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AP001604.3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C2B" w:rsidRPr="00D323DA" w:rsidRDefault="00371C2B" w:rsidP="00B70169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D323DA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RP1-137K24.1</w:t>
            </w:r>
          </w:p>
        </w:tc>
      </w:tr>
      <w:tr w:rsidR="004142D4" w:rsidRPr="00373FFE" w:rsidTr="00B22ABA">
        <w:trPr>
          <w:trHeight w:val="644"/>
        </w:trPr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0169" w:rsidRPr="00373FFE" w:rsidRDefault="00B70169" w:rsidP="004142D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Criteria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0169" w:rsidRPr="00730660" w:rsidRDefault="00B70169" w:rsidP="007306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3066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&lt; 5 μg/l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0169" w:rsidRPr="00730660" w:rsidRDefault="00B70169" w:rsidP="00730660">
            <w:pPr>
              <w:widowControl/>
              <w:ind w:rightChars="-62" w:right="-13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3066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&lt; 35 U/ml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0169" w:rsidRPr="00730660" w:rsidRDefault="00B70169" w:rsidP="007306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3066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&lt; 17 ng/ml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0169" w:rsidRPr="00730660" w:rsidRDefault="00B70169" w:rsidP="007306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3066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1</w:t>
            </w:r>
            <w:r w:rsidRPr="00730660">
              <w:rPr>
                <w:rFonts w:ascii="宋体" w:eastAsia="宋体" w:hAnsi="宋体" w:cs="Times New Roman" w:hint="eastAsia"/>
                <w:bCs/>
                <w:color w:val="000000"/>
                <w:kern w:val="0"/>
                <w:sz w:val="24"/>
                <w:szCs w:val="24"/>
              </w:rPr>
              <w:t>－</w:t>
            </w:r>
            <w:r w:rsidRPr="0073066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3.3 ng/ml</w:t>
            </w:r>
          </w:p>
        </w:tc>
        <w:tc>
          <w:tcPr>
            <w:tcW w:w="85" w:type="pct"/>
            <w:tcBorders>
              <w:bottom w:val="single" w:sz="4" w:space="0" w:color="auto"/>
            </w:tcBorders>
            <w:vAlign w:val="center"/>
          </w:tcPr>
          <w:p w:rsidR="00B70169" w:rsidRPr="00730660" w:rsidRDefault="00B70169" w:rsidP="007306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0169" w:rsidRPr="00730660" w:rsidRDefault="00B70169" w:rsidP="007306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3066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FPKM &lt; 0.1875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0169" w:rsidRPr="00730660" w:rsidRDefault="00B70169" w:rsidP="007306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3066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FPKM &lt; 0.3214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0169" w:rsidRPr="00730660" w:rsidRDefault="00B70169" w:rsidP="004142D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3066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FPKM &lt; 0.0835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0169" w:rsidRPr="00730660" w:rsidRDefault="00B70169" w:rsidP="0073066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3066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FPKM &lt; 0.5392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0169" w:rsidRPr="00730660" w:rsidRDefault="00B70169" w:rsidP="004142D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3066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FPKM &lt; 0.120</w:t>
            </w:r>
            <w:r w:rsidR="004142D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0169" w:rsidRPr="00730660" w:rsidRDefault="00B70169" w:rsidP="004142D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3066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FPKM &lt; 0.1366</w:t>
            </w:r>
          </w:p>
        </w:tc>
      </w:tr>
      <w:tr w:rsidR="004142D4" w:rsidRPr="00373FFE" w:rsidTr="00B22ABA">
        <w:trPr>
          <w:trHeight w:val="375"/>
        </w:trPr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ung_7</w:t>
            </w:r>
          </w:p>
        </w:tc>
        <w:tc>
          <w:tcPr>
            <w:tcW w:w="29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1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8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27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8</w:t>
            </w:r>
          </w:p>
        </w:tc>
        <w:tc>
          <w:tcPr>
            <w:tcW w:w="85" w:type="pct"/>
            <w:tcBorders>
              <w:top w:val="single" w:sz="4" w:space="0" w:color="auto"/>
            </w:tcBorders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:rsidR="004142D4" w:rsidRDefault="004142D4" w:rsidP="004142D4">
            <w:pPr>
              <w:widowControl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984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838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902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363</w:t>
            </w: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595</w:t>
            </w:r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488</w:t>
            </w:r>
          </w:p>
        </w:tc>
      </w:tr>
      <w:tr w:rsidR="004142D4" w:rsidRPr="00373FFE" w:rsidTr="00B22ABA">
        <w:trPr>
          <w:trHeight w:val="375"/>
        </w:trPr>
        <w:tc>
          <w:tcPr>
            <w:tcW w:w="449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ung_13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6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56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3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7</w:t>
            </w:r>
          </w:p>
        </w:tc>
        <w:tc>
          <w:tcPr>
            <w:tcW w:w="85" w:type="pct"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vAlign w:val="center"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712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78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035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827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367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742</w:t>
            </w:r>
          </w:p>
        </w:tc>
      </w:tr>
      <w:tr w:rsidR="004142D4" w:rsidRPr="00373FFE" w:rsidTr="00B22ABA">
        <w:trPr>
          <w:trHeight w:val="375"/>
        </w:trPr>
        <w:tc>
          <w:tcPr>
            <w:tcW w:w="449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ung_13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4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8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48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6</w:t>
            </w:r>
          </w:p>
        </w:tc>
        <w:tc>
          <w:tcPr>
            <w:tcW w:w="85" w:type="pct"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vAlign w:val="center"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580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41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047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53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7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481</w:t>
            </w:r>
          </w:p>
        </w:tc>
      </w:tr>
      <w:tr w:rsidR="004142D4" w:rsidRPr="00373FFE" w:rsidTr="00B22ABA">
        <w:trPr>
          <w:trHeight w:val="375"/>
        </w:trPr>
        <w:tc>
          <w:tcPr>
            <w:tcW w:w="449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ung_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6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62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19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</w:t>
            </w:r>
          </w:p>
        </w:tc>
        <w:tc>
          <w:tcPr>
            <w:tcW w:w="85" w:type="pct"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vAlign w:val="center"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520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64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884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38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166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902</w:t>
            </w:r>
          </w:p>
        </w:tc>
      </w:tr>
      <w:tr w:rsidR="004142D4" w:rsidRPr="00373FFE" w:rsidTr="00B22ABA">
        <w:trPr>
          <w:trHeight w:val="375"/>
        </w:trPr>
        <w:tc>
          <w:tcPr>
            <w:tcW w:w="449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ung_14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04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24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23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85" w:type="pct"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vAlign w:val="center"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036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26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444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63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748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647</w:t>
            </w:r>
          </w:p>
        </w:tc>
      </w:tr>
      <w:tr w:rsidR="004142D4" w:rsidRPr="00373FFE" w:rsidTr="00B22ABA">
        <w:trPr>
          <w:trHeight w:val="375"/>
        </w:trPr>
        <w:tc>
          <w:tcPr>
            <w:tcW w:w="449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ung_1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7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3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07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6</w:t>
            </w:r>
          </w:p>
        </w:tc>
        <w:tc>
          <w:tcPr>
            <w:tcW w:w="85" w:type="pct"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vAlign w:val="center"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306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12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99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838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094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215</w:t>
            </w:r>
          </w:p>
        </w:tc>
      </w:tr>
      <w:tr w:rsidR="004142D4" w:rsidRPr="00373FFE" w:rsidTr="00B22ABA">
        <w:trPr>
          <w:trHeight w:val="375"/>
        </w:trPr>
        <w:tc>
          <w:tcPr>
            <w:tcW w:w="449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ung_17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1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16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3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6</w:t>
            </w:r>
          </w:p>
        </w:tc>
        <w:tc>
          <w:tcPr>
            <w:tcW w:w="85" w:type="pct"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vAlign w:val="center"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139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39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312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96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75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394</w:t>
            </w:r>
          </w:p>
        </w:tc>
      </w:tr>
      <w:tr w:rsidR="004142D4" w:rsidRPr="00373FFE" w:rsidTr="00B22ABA">
        <w:trPr>
          <w:trHeight w:val="319"/>
        </w:trPr>
        <w:tc>
          <w:tcPr>
            <w:tcW w:w="449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ung_1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9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66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96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9</w:t>
            </w:r>
          </w:p>
        </w:tc>
        <w:tc>
          <w:tcPr>
            <w:tcW w:w="85" w:type="pct"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vAlign w:val="center"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257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78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346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87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968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928</w:t>
            </w:r>
          </w:p>
        </w:tc>
      </w:tr>
      <w:tr w:rsidR="004142D4" w:rsidRPr="00373FFE" w:rsidTr="00B22ABA">
        <w:trPr>
          <w:trHeight w:val="375"/>
        </w:trPr>
        <w:tc>
          <w:tcPr>
            <w:tcW w:w="449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ung_24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3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5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49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3</w:t>
            </w:r>
          </w:p>
        </w:tc>
        <w:tc>
          <w:tcPr>
            <w:tcW w:w="85" w:type="pct"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vAlign w:val="center"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230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56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804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53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564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457</w:t>
            </w:r>
          </w:p>
        </w:tc>
      </w:tr>
      <w:tr w:rsidR="004142D4" w:rsidRPr="00373FFE" w:rsidTr="00B22ABA">
        <w:trPr>
          <w:trHeight w:val="375"/>
        </w:trPr>
        <w:tc>
          <w:tcPr>
            <w:tcW w:w="449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ung_2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3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3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6</w:t>
            </w:r>
          </w:p>
        </w:tc>
        <w:tc>
          <w:tcPr>
            <w:tcW w:w="85" w:type="pct"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vAlign w:val="center"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19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54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392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858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78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112</w:t>
            </w:r>
          </w:p>
        </w:tc>
      </w:tr>
      <w:tr w:rsidR="004142D4" w:rsidRPr="00373FFE" w:rsidTr="00B22ABA">
        <w:trPr>
          <w:trHeight w:val="375"/>
        </w:trPr>
        <w:tc>
          <w:tcPr>
            <w:tcW w:w="449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ung_2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1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16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31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7</w:t>
            </w:r>
          </w:p>
        </w:tc>
        <w:tc>
          <w:tcPr>
            <w:tcW w:w="85" w:type="pct"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vAlign w:val="center"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435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99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906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20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274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092</w:t>
            </w:r>
          </w:p>
        </w:tc>
      </w:tr>
      <w:tr w:rsidR="004142D4" w:rsidRPr="00373FFE" w:rsidTr="00B22ABA">
        <w:trPr>
          <w:trHeight w:val="375"/>
        </w:trPr>
        <w:tc>
          <w:tcPr>
            <w:tcW w:w="449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ung_2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8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24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2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8</w:t>
            </w:r>
          </w:p>
        </w:tc>
        <w:tc>
          <w:tcPr>
            <w:tcW w:w="85" w:type="pct"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vAlign w:val="center"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022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16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12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24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649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749</w:t>
            </w:r>
          </w:p>
        </w:tc>
      </w:tr>
      <w:tr w:rsidR="004142D4" w:rsidRPr="00373FFE" w:rsidTr="00B22ABA">
        <w:trPr>
          <w:trHeight w:val="375"/>
        </w:trPr>
        <w:tc>
          <w:tcPr>
            <w:tcW w:w="449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ung_3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.2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1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7</w:t>
            </w:r>
          </w:p>
        </w:tc>
        <w:tc>
          <w:tcPr>
            <w:tcW w:w="85" w:type="pct"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vAlign w:val="center"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79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35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32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79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806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919</w:t>
            </w:r>
          </w:p>
        </w:tc>
      </w:tr>
      <w:tr w:rsidR="004142D4" w:rsidRPr="00373FFE" w:rsidTr="00B22ABA">
        <w:trPr>
          <w:trHeight w:val="375"/>
        </w:trPr>
        <w:tc>
          <w:tcPr>
            <w:tcW w:w="449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ung_28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6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1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4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5</w:t>
            </w:r>
          </w:p>
        </w:tc>
        <w:tc>
          <w:tcPr>
            <w:tcW w:w="85" w:type="pct"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vAlign w:val="center"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383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77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816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78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427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634</w:t>
            </w:r>
          </w:p>
        </w:tc>
      </w:tr>
      <w:tr w:rsidR="004142D4" w:rsidRPr="00373FFE" w:rsidTr="00B22ABA">
        <w:trPr>
          <w:trHeight w:val="375"/>
        </w:trPr>
        <w:tc>
          <w:tcPr>
            <w:tcW w:w="449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ung_3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6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88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9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4</w:t>
            </w:r>
          </w:p>
        </w:tc>
        <w:tc>
          <w:tcPr>
            <w:tcW w:w="85" w:type="pct"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vAlign w:val="center"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456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19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067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812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314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109</w:t>
            </w:r>
          </w:p>
        </w:tc>
      </w:tr>
      <w:tr w:rsidR="004142D4" w:rsidRPr="00373FFE" w:rsidTr="00B22ABA">
        <w:trPr>
          <w:trHeight w:val="375"/>
        </w:trPr>
        <w:tc>
          <w:tcPr>
            <w:tcW w:w="449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ung_33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2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2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53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1</w:t>
            </w:r>
          </w:p>
        </w:tc>
        <w:tc>
          <w:tcPr>
            <w:tcW w:w="85" w:type="pct"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vAlign w:val="center"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726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51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756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49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924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084</w:t>
            </w:r>
          </w:p>
        </w:tc>
      </w:tr>
      <w:tr w:rsidR="004142D4" w:rsidRPr="00373FFE" w:rsidTr="00B22ABA">
        <w:trPr>
          <w:trHeight w:val="375"/>
        </w:trPr>
        <w:tc>
          <w:tcPr>
            <w:tcW w:w="449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ung_3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4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9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75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85" w:type="pct"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vAlign w:val="center"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600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80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082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50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588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994</w:t>
            </w:r>
          </w:p>
        </w:tc>
      </w:tr>
      <w:tr w:rsidR="004142D4" w:rsidRPr="00373FFE" w:rsidTr="00B22ABA">
        <w:trPr>
          <w:trHeight w:val="375"/>
        </w:trPr>
        <w:tc>
          <w:tcPr>
            <w:tcW w:w="449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ung_43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2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6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85" w:type="pct"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vAlign w:val="center"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698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76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51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57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006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480</w:t>
            </w:r>
          </w:p>
        </w:tc>
      </w:tr>
      <w:tr w:rsidR="004142D4" w:rsidRPr="00373FFE" w:rsidTr="00B22ABA">
        <w:trPr>
          <w:trHeight w:val="375"/>
        </w:trPr>
        <w:tc>
          <w:tcPr>
            <w:tcW w:w="449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ung_4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9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.03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35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5</w:t>
            </w:r>
          </w:p>
        </w:tc>
        <w:tc>
          <w:tcPr>
            <w:tcW w:w="85" w:type="pct"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vAlign w:val="center"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208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38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952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90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25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680</w:t>
            </w:r>
          </w:p>
        </w:tc>
      </w:tr>
      <w:tr w:rsidR="004142D4" w:rsidRPr="00373FFE" w:rsidTr="00B22ABA">
        <w:trPr>
          <w:trHeight w:val="375"/>
        </w:trPr>
        <w:tc>
          <w:tcPr>
            <w:tcW w:w="449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ung_5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7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52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53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3</w:t>
            </w:r>
          </w:p>
        </w:tc>
        <w:tc>
          <w:tcPr>
            <w:tcW w:w="85" w:type="pct"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vAlign w:val="center"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738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72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998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75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31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385</w:t>
            </w:r>
          </w:p>
        </w:tc>
      </w:tr>
      <w:tr w:rsidR="004142D4" w:rsidRPr="00373FFE" w:rsidTr="00B22ABA">
        <w:trPr>
          <w:trHeight w:val="375"/>
        </w:trPr>
        <w:tc>
          <w:tcPr>
            <w:tcW w:w="449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ung_54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91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54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82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7</w:t>
            </w:r>
          </w:p>
        </w:tc>
        <w:tc>
          <w:tcPr>
            <w:tcW w:w="85" w:type="pct"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vAlign w:val="center"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36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91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598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876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09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333</w:t>
            </w:r>
          </w:p>
        </w:tc>
      </w:tr>
      <w:tr w:rsidR="004142D4" w:rsidRPr="00373FFE" w:rsidTr="00B22ABA">
        <w:trPr>
          <w:trHeight w:val="375"/>
        </w:trPr>
        <w:tc>
          <w:tcPr>
            <w:tcW w:w="449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ung_64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4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61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75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3</w:t>
            </w:r>
          </w:p>
        </w:tc>
        <w:tc>
          <w:tcPr>
            <w:tcW w:w="85" w:type="pct"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vAlign w:val="center"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92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92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739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06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55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555</w:t>
            </w:r>
          </w:p>
        </w:tc>
      </w:tr>
      <w:tr w:rsidR="004142D4" w:rsidRPr="00373FFE" w:rsidTr="00B22ABA">
        <w:trPr>
          <w:trHeight w:val="375"/>
        </w:trPr>
        <w:tc>
          <w:tcPr>
            <w:tcW w:w="449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ung_65</w:t>
            </w:r>
          </w:p>
        </w:tc>
        <w:tc>
          <w:tcPr>
            <w:tcW w:w="299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99</w:t>
            </w:r>
          </w:p>
        </w:tc>
        <w:tc>
          <w:tcPr>
            <w:tcW w:w="352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16</w:t>
            </w:r>
          </w:p>
        </w:tc>
        <w:tc>
          <w:tcPr>
            <w:tcW w:w="325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95</w:t>
            </w:r>
          </w:p>
        </w:tc>
        <w:tc>
          <w:tcPr>
            <w:tcW w:w="497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1</w:t>
            </w:r>
          </w:p>
        </w:tc>
        <w:tc>
          <w:tcPr>
            <w:tcW w:w="85" w:type="pct"/>
            <w:tcBorders>
              <w:bottom w:val="single" w:sz="12" w:space="0" w:color="auto"/>
            </w:tcBorders>
          </w:tcPr>
          <w:p w:rsidR="004142D4" w:rsidRPr="00373FFE" w:rsidRDefault="004142D4" w:rsidP="004142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bottom w:val="single" w:sz="12" w:space="0" w:color="auto"/>
            </w:tcBorders>
            <w:vAlign w:val="center"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335</w:t>
            </w:r>
          </w:p>
        </w:tc>
        <w:tc>
          <w:tcPr>
            <w:tcW w:w="45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807</w:t>
            </w:r>
          </w:p>
        </w:tc>
        <w:tc>
          <w:tcPr>
            <w:tcW w:w="45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853</w:t>
            </w:r>
          </w:p>
        </w:tc>
        <w:tc>
          <w:tcPr>
            <w:tcW w:w="46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641</w:t>
            </w:r>
          </w:p>
        </w:tc>
        <w:tc>
          <w:tcPr>
            <w:tcW w:w="55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995</w:t>
            </w:r>
          </w:p>
        </w:tc>
        <w:tc>
          <w:tcPr>
            <w:tcW w:w="61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142D4" w:rsidRDefault="004142D4" w:rsidP="004142D4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923</w:t>
            </w:r>
          </w:p>
        </w:tc>
      </w:tr>
    </w:tbl>
    <w:p w:rsidR="00373FFE" w:rsidRDefault="00373FFE" w:rsidP="004142D4"/>
    <w:sectPr w:rsidR="00373FFE" w:rsidSect="00B84970">
      <w:pgSz w:w="16838" w:h="11906" w:orient="landscape"/>
      <w:pgMar w:top="709" w:right="1440" w:bottom="28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1A42" w:rsidRDefault="00241A42" w:rsidP="00373FFE">
      <w:r>
        <w:separator/>
      </w:r>
    </w:p>
  </w:endnote>
  <w:endnote w:type="continuationSeparator" w:id="0">
    <w:p w:rsidR="00241A42" w:rsidRDefault="00241A42" w:rsidP="00373F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1A42" w:rsidRDefault="00241A42" w:rsidP="00373FFE">
      <w:r>
        <w:separator/>
      </w:r>
    </w:p>
  </w:footnote>
  <w:footnote w:type="continuationSeparator" w:id="0">
    <w:p w:rsidR="00241A42" w:rsidRDefault="00241A42" w:rsidP="00373F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740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765"/>
    <w:rsid w:val="00082A4D"/>
    <w:rsid w:val="000904AA"/>
    <w:rsid w:val="001371C0"/>
    <w:rsid w:val="00190DE1"/>
    <w:rsid w:val="001B05BA"/>
    <w:rsid w:val="001B4EFF"/>
    <w:rsid w:val="001D2765"/>
    <w:rsid w:val="00201114"/>
    <w:rsid w:val="00241A42"/>
    <w:rsid w:val="00296F1A"/>
    <w:rsid w:val="002B05FD"/>
    <w:rsid w:val="002C2EDA"/>
    <w:rsid w:val="00354C2F"/>
    <w:rsid w:val="00371C2B"/>
    <w:rsid w:val="00373FFE"/>
    <w:rsid w:val="004142D4"/>
    <w:rsid w:val="0047107D"/>
    <w:rsid w:val="00501997"/>
    <w:rsid w:val="0059791C"/>
    <w:rsid w:val="00673D83"/>
    <w:rsid w:val="006C1264"/>
    <w:rsid w:val="006C4616"/>
    <w:rsid w:val="006C7729"/>
    <w:rsid w:val="00730660"/>
    <w:rsid w:val="007724D2"/>
    <w:rsid w:val="007B1C12"/>
    <w:rsid w:val="008D0B32"/>
    <w:rsid w:val="00946A29"/>
    <w:rsid w:val="009A2C38"/>
    <w:rsid w:val="00A0548B"/>
    <w:rsid w:val="00A7271E"/>
    <w:rsid w:val="00B22ABA"/>
    <w:rsid w:val="00B65840"/>
    <w:rsid w:val="00B70169"/>
    <w:rsid w:val="00B7589F"/>
    <w:rsid w:val="00B84970"/>
    <w:rsid w:val="00B9437F"/>
    <w:rsid w:val="00C13CF7"/>
    <w:rsid w:val="00D323DA"/>
    <w:rsid w:val="00DC418A"/>
    <w:rsid w:val="00EB149D"/>
    <w:rsid w:val="00EE47ED"/>
    <w:rsid w:val="00F23E96"/>
    <w:rsid w:val="00F332C0"/>
    <w:rsid w:val="00F55478"/>
    <w:rsid w:val="00F72665"/>
    <w:rsid w:val="00FE4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09"/>
    <o:shapelayout v:ext="edit">
      <o:idmap v:ext="edit" data="1"/>
    </o:shapelayout>
  </w:shapeDefaults>
  <w:decimalSymbol w:val="."/>
  <w:listSeparator w:val=","/>
  <w15:docId w15:val="{231608D2-D009-441E-A1C3-12E4B6E97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32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3F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3F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3F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3FF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7016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701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34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4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713</Characters>
  <Application>Microsoft Office Word</Application>
  <DocSecurity>0</DocSecurity>
  <Lines>14</Lines>
  <Paragraphs>4</Paragraphs>
  <ScaleCrop>false</ScaleCrop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gs</dc:creator>
  <cp:keywords/>
  <dc:description/>
  <cp:lastModifiedBy>焦玉霞</cp:lastModifiedBy>
  <cp:revision>2</cp:revision>
  <dcterms:created xsi:type="dcterms:W3CDTF">2018-07-04T02:41:00Z</dcterms:created>
  <dcterms:modified xsi:type="dcterms:W3CDTF">2018-07-04T02:41:00Z</dcterms:modified>
</cp:coreProperties>
</file>